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422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3"/>
        <w:gridCol w:w="1807"/>
        <w:gridCol w:w="937"/>
        <w:gridCol w:w="1908"/>
        <w:gridCol w:w="933"/>
        <w:gridCol w:w="1484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5" w:hRule="atLeast"/>
        </w:trPr>
        <w:tc>
          <w:tcPr>
            <w:tcW w:w="8422" w:type="dxa"/>
            <w:gridSpan w:val="6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Tabl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S2 Prevalence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of 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</w:rPr>
              <w:t>Tension-Type Headache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Between 1990 and 2019</w:t>
            </w:r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Start w:id="0" w:name="_GoBack"/>
            <w:r>
              <w:rPr>
                <w:rFonts w:hint="eastAsia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in 15 to 39 years</w:t>
            </w:r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 xml:space="preserve"> </w:t>
            </w:r>
            <w:bookmarkEnd w:id="0"/>
            <w:r>
              <w:rPr>
                <w:rFonts w:hint="default" w:ascii="Times New Roman" w:hAnsi="Times New Roman" w:eastAsia="GuardianSans-Medium" w:cs="Times New Roman"/>
                <w:b/>
                <w:bCs/>
                <w:color w:val="231F20"/>
                <w:kern w:val="0"/>
                <w:sz w:val="24"/>
                <w:szCs w:val="24"/>
                <w:lang w:val="en-US" w:eastAsia="zh-CN" w:bidi="ar"/>
              </w:rPr>
              <w:t>at the Global and Regional Level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2744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90</w:t>
            </w:r>
          </w:p>
        </w:tc>
        <w:tc>
          <w:tcPr>
            <w:tcW w:w="2841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19</w:t>
            </w:r>
          </w:p>
        </w:tc>
        <w:tc>
          <w:tcPr>
            <w:tcW w:w="14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ation</w:t>
            </w:r>
          </w:p>
        </w:tc>
        <w:tc>
          <w:tcPr>
            <w:tcW w:w="18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93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_95%UI</w:t>
            </w:r>
          </w:p>
        </w:tc>
        <w:tc>
          <w:tcPr>
            <w:tcW w:w="93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_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%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I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obal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2507085.3 (588427399.4-839701792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026.9 (26826-38281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4808567.1 (809582531.8-1155235337.2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08.5 (27278.3-3892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2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 SD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018223.4 (114858793.7-160432314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102.4 (35552.8-49659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6761919.1 (115294101.5-161328346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79.7 (34799.9-4869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 (-0.12--0.08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5680683.5 (131221836-185460921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97.8 (27139.2-38356.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7282046.1 (139987562.5-198945303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73.9 (27091.6-38501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4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0136691.6 (174947733.7-25144096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146 (23432.8-33678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577250 (240243873.1-344193628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53.9 (25692-36808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 (0.29-0.3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1020579 (117102663.3-168516197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66 (26295.3-37840.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7862300.1 (198586196.6-284798854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349.3 (27007.8-38732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 (0.01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w SDI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276105.6 (48513175-71725123.3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584.1 (25030.9-37007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4776962.6 (110855745.6-16289976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103.5 (24760.5-3638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9 (-0.11-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97972.9 (3077387.6-4660321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576.6 (19913.7-30156.9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32672.7 (5321238.5-8247450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829.2 (20722.1-32117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 (0.18-0.2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03811.2 (2389759.4-3521329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609.6 (29305.8-43182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74934.9 (2865008-4211702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759.8 (29483.2-43341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-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64817.9 (3682745.4-569093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68.6 (24823.1-38359.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00299.3 (4532685-6931695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92.5 (25003.3-3823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710913.7 (9739368.4-14170881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129 (34204.9-49768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74631.3 (12991538.3-18990100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373.7 (34291.6-5012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610808.7 (15550390-22207732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41.5 (33791.2-48257.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04218.9 (12125576.1-17375594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727.5 (34048.3-48790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2-0.0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599944 (17702361.2-2619462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666.4 (25952.4-38402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110073.5 (26437732.6-38805225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797.1 (26180-3842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72787 (5131863.4-7930112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696.2 (24719-38197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918762.1 (12827301.6-19773242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731.5 (24763.4-38172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-0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239162.9 (100784961.4-145055719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83.4 (17775.8-2558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1380145.4 (100582481.4-146574254.9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36.9 (19504.1-28422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 (0.36-0.5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125000 (32452511.3-44729569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438.7 (37826.9-52137.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868788.6 (26070630.6-36016012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978.9 (37987.5-52478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-0.06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94528.9 (14477204.1-22242854.6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665.5 (20534.6-31549.5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654591.1 (33469875.6-50768082.8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979.1 (20071-30444.2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 (-0.15--0.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434627 (22240928.8-31231897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135 (32926.4-46237.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254539.9 (17991527.6-24821876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452.2 (34242-47241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 (0.13-0.1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641143.4 (45439575.2-62677985.5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439.1 (40185.8-55431.1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786522.5 (47489624.3-65564427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911.6 (39083.4-53958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7 (-0.21--0.14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184596.9 (32739839.1-49387797.7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94.7 (24111.9-36372.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194087.1 (63812803.2-95202141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235 (24674.3-36811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 (0-0.05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ean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7991.2 (608543.3-948735.2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793.6 (23116.6-36039.4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5549.3 (1266839.4-1969940.4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951.7 (23279-36198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 (0.01-0.02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5682885.9 (122866876.1-173295558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725.3 (28443.4-40117.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0079112.3 (219342370.5-308660465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826.3 (28528-40144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7 (-0.11-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622781.4 (53683343.1-78800797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35.3 (27276.9-40039.3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086185.1 (75004401.3-109374077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69.4 (27616.4-40271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 (0.03-0.0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00659.3 (5423542.1-8100868.4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584.4 (28416.9-42444.8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28645.3 (7285405.8-10894484.7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107.3 (28646.1-4283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6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012449.2 (5802915.7-8465209.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982.4 (26466-38608.2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74022.4 (9132409.2-13155355.5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581.4 (27113.7-39057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119827.4 (20350001.6-28470681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501.8 (31640.4-44266.6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640423 (27475246.5-38440091.6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635.6 (30838.2-43145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8 (-0.22--0.13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001344.1 (52841577.3-75075012.9)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731 (36678.8-52111.7)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546978.1 (48687048.1-69554778.3)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678.7 (37154.4-53079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 (0.05-0.07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35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8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429032.3 (19414015.9-28229094.6)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949.8 (27303.2-39700.4)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923384 (48819318.4-71086204.8)</w:t>
            </w:r>
          </w:p>
        </w:tc>
        <w:tc>
          <w:tcPr>
            <w:tcW w:w="93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891.1 (27251-39680.4)</w:t>
            </w:r>
          </w:p>
        </w:tc>
        <w:tc>
          <w:tcPr>
            <w:tcW w:w="148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 (-0.06--0.02)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Abbreviations: EAPC, estimated annual percentage change; SDI, Sociodemographic Index; UI, uncertainty interval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uardianSans-Medium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2FiZDIzMjBhYjY3YjcwYmIxYWI1NjM4YzVmYjEyMDMifQ=="/>
  </w:docVars>
  <w:rsids>
    <w:rsidRoot w:val="6177732E"/>
    <w:rsid w:val="0A474359"/>
    <w:rsid w:val="14D33D45"/>
    <w:rsid w:val="1CD20962"/>
    <w:rsid w:val="1DB56BA9"/>
    <w:rsid w:val="20D02EA3"/>
    <w:rsid w:val="44CB55AC"/>
    <w:rsid w:val="478B2DD0"/>
    <w:rsid w:val="6177732E"/>
    <w:rsid w:val="77244524"/>
    <w:rsid w:val="7FF0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31T14:07:00Z</dcterms:created>
  <dc:creator>李新宇</dc:creator>
  <cp:lastModifiedBy>李新宇</cp:lastModifiedBy>
  <dcterms:modified xsi:type="dcterms:W3CDTF">2023-08-19T07:41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B2506E9A4CEB41289C196879D971789D_11</vt:lpwstr>
  </property>
</Properties>
</file>